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AB9A7" w14:textId="77777777" w:rsidR="00835B52" w:rsidRDefault="00835B52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20"/>
        <w:gridCol w:w="1859"/>
      </w:tblGrid>
      <w:tr w:rsidR="00835B52" w14:paraId="3DD3F64C" w14:textId="77777777">
        <w:trPr>
          <w:trHeight w:val="288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C12C78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bl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esults of proportional hazard assumption</w:t>
            </w:r>
          </w:p>
        </w:tc>
      </w:tr>
      <w:tr w:rsidR="00835B52" w14:paraId="1E5C986C" w14:textId="77777777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9CA172" w14:textId="77777777" w:rsidR="00835B52" w:rsidRDefault="00251BE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EA521B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835B52" w14:paraId="669F3AFC" w14:textId="77777777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2D11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CA1A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59</w:t>
            </w:r>
          </w:p>
        </w:tc>
      </w:tr>
      <w:tr w:rsidR="00835B52" w14:paraId="6FB45F92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B2D6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74B0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122</w:t>
            </w:r>
          </w:p>
        </w:tc>
      </w:tr>
      <w:tr w:rsidR="00835B52" w14:paraId="5C28CD2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69DC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06A5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458</w:t>
            </w:r>
          </w:p>
        </w:tc>
      </w:tr>
      <w:tr w:rsidR="00835B52" w14:paraId="0784E355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3D3AC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3A49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9070 </w:t>
            </w:r>
          </w:p>
        </w:tc>
      </w:tr>
      <w:tr w:rsidR="00835B52" w14:paraId="6A7A8C4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DB12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F4F1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566</w:t>
            </w:r>
          </w:p>
        </w:tc>
      </w:tr>
      <w:tr w:rsidR="00835B52" w14:paraId="5D2D1BA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771F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D479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215</w:t>
            </w:r>
          </w:p>
        </w:tc>
      </w:tr>
      <w:tr w:rsidR="00835B52" w14:paraId="7FEE260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56AD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DF5F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364</w:t>
            </w:r>
          </w:p>
        </w:tc>
      </w:tr>
      <w:tr w:rsidR="00835B52" w14:paraId="2433DC9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2D82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CE23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442</w:t>
            </w:r>
          </w:p>
        </w:tc>
      </w:tr>
      <w:tr w:rsidR="00835B52" w14:paraId="4D0EA3C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AE4B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umor siz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6A9B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427</w:t>
            </w:r>
          </w:p>
        </w:tc>
      </w:tr>
      <w:tr w:rsidR="00835B52" w14:paraId="0C9D492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AE2A04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EA6AE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484</w:t>
            </w:r>
          </w:p>
        </w:tc>
      </w:tr>
      <w:tr w:rsidR="00835B52" w14:paraId="1F2370F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0B9B16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GLOB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494687" w14:textId="77777777" w:rsidR="00835B52" w:rsidRDefault="00251B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1</w:t>
            </w:r>
          </w:p>
        </w:tc>
      </w:tr>
    </w:tbl>
    <w:p w14:paraId="594155E0" w14:textId="77777777" w:rsidR="00835B52" w:rsidRDefault="00835B52" w:rsidP="001B14F6">
      <w:pPr>
        <w:rPr>
          <w:rFonts w:ascii="Times New Roman" w:hAnsi="Times New Roman" w:cs="Times New Roman"/>
          <w:sz w:val="28"/>
          <w:szCs w:val="36"/>
        </w:rPr>
      </w:pPr>
    </w:p>
    <w:sectPr w:rsidR="00835B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5A9EB" w14:textId="77777777" w:rsidR="0044449A" w:rsidRDefault="0044449A" w:rsidP="001B14F6">
      <w:r>
        <w:separator/>
      </w:r>
    </w:p>
  </w:endnote>
  <w:endnote w:type="continuationSeparator" w:id="0">
    <w:p w14:paraId="7B88AB3D" w14:textId="77777777" w:rsidR="0044449A" w:rsidRDefault="0044449A" w:rsidP="001B1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81379" w14:textId="77777777" w:rsidR="0044449A" w:rsidRDefault="0044449A" w:rsidP="001B14F6">
      <w:r>
        <w:separator/>
      </w:r>
    </w:p>
  </w:footnote>
  <w:footnote w:type="continuationSeparator" w:id="0">
    <w:p w14:paraId="59A5E663" w14:textId="77777777" w:rsidR="0044449A" w:rsidRDefault="0044449A" w:rsidP="001B14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73C9F72"/>
    <w:multiLevelType w:val="singleLevel"/>
    <w:tmpl w:val="873C9F72"/>
    <w:lvl w:ilvl="0">
      <w:start w:val="6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C2C2723F"/>
    <w:multiLevelType w:val="singleLevel"/>
    <w:tmpl w:val="C2C2723F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36A17927"/>
    <w:multiLevelType w:val="singleLevel"/>
    <w:tmpl w:val="36A17927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5DCB9DA7"/>
    <w:multiLevelType w:val="singleLevel"/>
    <w:tmpl w:val="5DCB9DA7"/>
    <w:lvl w:ilvl="0">
      <w:start w:val="2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23DA"/>
    <w:rsid w:val="000F5018"/>
    <w:rsid w:val="00100B42"/>
    <w:rsid w:val="001B14F6"/>
    <w:rsid w:val="00216347"/>
    <w:rsid w:val="002464BA"/>
    <w:rsid w:val="00251BEC"/>
    <w:rsid w:val="002A72CD"/>
    <w:rsid w:val="0044449A"/>
    <w:rsid w:val="004518F3"/>
    <w:rsid w:val="004A146D"/>
    <w:rsid w:val="005C547D"/>
    <w:rsid w:val="005D641F"/>
    <w:rsid w:val="00695E3D"/>
    <w:rsid w:val="007023DA"/>
    <w:rsid w:val="0072380B"/>
    <w:rsid w:val="0074180D"/>
    <w:rsid w:val="00835B52"/>
    <w:rsid w:val="00866256"/>
    <w:rsid w:val="00886788"/>
    <w:rsid w:val="009F5251"/>
    <w:rsid w:val="00A03D4D"/>
    <w:rsid w:val="00A06DEA"/>
    <w:rsid w:val="00AE0DB2"/>
    <w:rsid w:val="00BC6D55"/>
    <w:rsid w:val="00BD1F71"/>
    <w:rsid w:val="00BD55DE"/>
    <w:rsid w:val="00CC1F0D"/>
    <w:rsid w:val="00D27089"/>
    <w:rsid w:val="00DC1438"/>
    <w:rsid w:val="00DE552A"/>
    <w:rsid w:val="00E44E8C"/>
    <w:rsid w:val="00F10A05"/>
    <w:rsid w:val="00FB3D96"/>
    <w:rsid w:val="0F601A19"/>
    <w:rsid w:val="10A64171"/>
    <w:rsid w:val="15F96092"/>
    <w:rsid w:val="186D23C2"/>
    <w:rsid w:val="18A8022B"/>
    <w:rsid w:val="18B96C10"/>
    <w:rsid w:val="1DA660DC"/>
    <w:rsid w:val="208F10DC"/>
    <w:rsid w:val="254701AB"/>
    <w:rsid w:val="2F486DA5"/>
    <w:rsid w:val="30CD7039"/>
    <w:rsid w:val="30DB0B60"/>
    <w:rsid w:val="32C93B38"/>
    <w:rsid w:val="340B1E8B"/>
    <w:rsid w:val="4448342D"/>
    <w:rsid w:val="46797591"/>
    <w:rsid w:val="477102BF"/>
    <w:rsid w:val="48064CD8"/>
    <w:rsid w:val="50761D3B"/>
    <w:rsid w:val="51A23752"/>
    <w:rsid w:val="526A6CA5"/>
    <w:rsid w:val="565F59B3"/>
    <w:rsid w:val="57F3496D"/>
    <w:rsid w:val="5DCF7C2F"/>
    <w:rsid w:val="614A71C2"/>
    <w:rsid w:val="685F1E90"/>
    <w:rsid w:val="6E5C5D31"/>
    <w:rsid w:val="72A9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3C7C02"/>
  <w15:docId w15:val="{5E8E1739-CE24-4F93-B1B7-D0A377BD5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character" w:styleId="a4">
    <w:name w:val="Hyperlink"/>
    <w:basedOn w:val="a0"/>
    <w:rPr>
      <w:color w:val="0000FF"/>
      <w:u w:val="single"/>
    </w:rPr>
  </w:style>
  <w:style w:type="paragraph" w:customStyle="1" w:styleId="EndNoteBibliography">
    <w:name w:val="EndNote Bibliography"/>
    <w:basedOn w:val="a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qFormat/>
    <w:rPr>
      <w:rFonts w:ascii="等线" w:eastAsia="等线" w:hAnsi="等线" w:cs="Times New Roman" w:hint="eastAsia"/>
      <w:kern w:val="2"/>
      <w:szCs w:val="22"/>
    </w:rPr>
  </w:style>
  <w:style w:type="paragraph" w:styleId="a5">
    <w:name w:val="header"/>
    <w:basedOn w:val="a"/>
    <w:link w:val="a6"/>
    <w:rsid w:val="001B1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B14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1B1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1B14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2405</dc:creator>
  <cp:lastModifiedBy>泰瑜 何</cp:lastModifiedBy>
  <cp:revision>24</cp:revision>
  <dcterms:created xsi:type="dcterms:W3CDTF">2021-11-09T08:41:00Z</dcterms:created>
  <dcterms:modified xsi:type="dcterms:W3CDTF">2021-11-14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663B0E324CA465A84DBAD91DBED10D5</vt:lpwstr>
  </property>
</Properties>
</file>